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both"/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</w:pP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 xml:space="preserve">Table 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val="en-US" w:eastAsia="zh-CN"/>
        </w:rPr>
        <w:t>S2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>.</w:t>
      </w:r>
      <w:r>
        <w:rPr>
          <w:rFonts w:eastAsia="AdvPAC59;微软雅黑" w:cs="Times New Roman"/>
          <w:bCs/>
          <w:color w:val="000000"/>
          <w:kern w:val="2"/>
          <w:sz w:val="18"/>
          <w:szCs w:val="18"/>
          <w:lang w:eastAsia="zh-CN"/>
        </w:rPr>
        <w:t xml:space="preserve"> ECG parameters of female SD rats during 180-day repeated oral toxicity study.</w:t>
      </w:r>
    </w:p>
    <w:tbl>
      <w:tblPr>
        <w:tblW w:w="8958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83"/>
        <w:gridCol w:w="1836"/>
        <w:gridCol w:w="1688"/>
        <w:gridCol w:w="1584"/>
        <w:gridCol w:w="1549"/>
        <w:gridCol w:w="1518"/>
      </w:tblGrid>
      <w:tr>
        <w:trPr>
          <w:trHeight w:val="420" w:hRule="exact"/>
          <w:cantSplit w:val="true"/>
        </w:trPr>
        <w:tc>
          <w:tcPr>
            <w:tcW w:w="78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ime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oint</w:t>
            </w:r>
          </w:p>
        </w:tc>
        <w:tc>
          <w:tcPr>
            <w:tcW w:w="183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arameters</w:t>
            </w:r>
          </w:p>
        </w:tc>
        <w:tc>
          <w:tcPr>
            <w:tcW w:w="6339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roups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6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Control </w:t>
            </w:r>
          </w:p>
        </w:tc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0.934 g/kg</w:t>
            </w:r>
          </w:p>
        </w:tc>
        <w:tc>
          <w:tcPr>
            <w:tcW w:w="15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1.868 g/kg</w:t>
            </w:r>
          </w:p>
        </w:tc>
        <w:tc>
          <w:tcPr>
            <w:tcW w:w="15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3.736 g/kg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D91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eastAsia="Calibri" w:cs="Times New Roman"/>
                <w:color w:val="000000"/>
                <w:sz w:val="16"/>
                <w:szCs w:val="16"/>
                <w:shd w:fill="FFFFFF" w:val="clear"/>
                <w:lang w:val="en-GB" w:eastAsia="en-GB"/>
              </w:rPr>
              <w:t>mid-dosing</w:t>
            </w:r>
            <w:r>
              <w:rPr>
                <w:rFonts w:eastAsia="宋体" w:cs="Times New Roman"/>
                <w:color w:val="000000"/>
                <w:sz w:val="16"/>
                <w:szCs w:val="16"/>
                <w:shd w:fill="FFFFFF" w:val="clear"/>
                <w:lang w:eastAsia="zh-CN"/>
              </w:rPr>
              <w:t xml:space="preserve"> period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a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200 ± 5.586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000 ± 2.550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9.290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200 ± 3.114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1.34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4.8 ± 20.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6 ± 14.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1.4 ± 19.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4.2 ± 16.4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3.600 ± 11.71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6.600 ± 31.25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6.200 ± 35.73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5.800 ± 30.31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200 ± 6.87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400 ± 14.32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400 ± 21.70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.600 ± 17.473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200 ± 11.6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600 ± 11.82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00 ± 4.72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000 ± 10.416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d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.600 ± 8.29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.400 ± 7.86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7.400 ± 3.847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.000 ± 8.031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R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6 ± 2.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8 ± 2.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2 ± 4.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4 ± 3.3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3 ± 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3 ± 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9 ± 2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9 ± 13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.600 ± 20.25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.000 ± 20.43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6.000 ± 5.74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400 ± 22.052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7.800 ± 14.48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6.200 ± 37.53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9.400 ± 6.54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0.400 ± 33.99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R (times/min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369 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2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9 ± 2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39 ± 3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36 ± 23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182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 w:val="16"/>
                <w:szCs w:val="16"/>
                <w:shd w:fill="FFFFFF" w:val="clear"/>
                <w:lang w:eastAsia="zh-CN"/>
              </w:rPr>
              <w:t>end</w:t>
            </w:r>
            <w:r>
              <w:rPr>
                <w:rFonts w:eastAsia="Calibri" w:cs="Times New Roman"/>
                <w:color w:val="000000"/>
                <w:sz w:val="16"/>
                <w:szCs w:val="16"/>
                <w:shd w:fill="FFFFFF" w:val="clear"/>
                <w:lang w:val="en-GB" w:eastAsia="en-GB"/>
              </w:rPr>
              <w:t>-dosing</w:t>
            </w:r>
            <w:r>
              <w:rPr>
                <w:rFonts w:eastAsia="宋体" w:cs="Times New Roman"/>
                <w:color w:val="000000"/>
                <w:sz w:val="16"/>
                <w:szCs w:val="16"/>
                <w:shd w:fill="FFFFFF" w:val="clear"/>
                <w:lang w:eastAsia="zh-CN"/>
              </w:rPr>
              <w:t xml:space="preserve"> period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a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700 ± 4.52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800 ± 6.35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200 ± 2.53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500 ± 2.953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7.6 ± 21.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6.4 ± 14.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8.2 ± 13.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2.4 ± 13.5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600 ± 8.82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.100 ± 14.10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900 ± 18.12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000 ± 16.56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600 ± 8.31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.100 ± 8.17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.900 ± 17.15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.900 ± 15.118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.100 ± 4.77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.300 ± 5.79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5.400 ± 7.53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200 ± 5.095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d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700 ± 5.20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300 ± 13.59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200 ± 3.42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100 ± 6.154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QRS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1 ± 3.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8 ± 2.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.8 ± 1.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4 ± 1.5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RR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93 ± 1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5 ± 1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5 ± 21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32 ± 43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100 ± 3.57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600 ± 19.05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200 ± 4.39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0.900 ± 18.297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3.1 ± 11.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7.7 ± 13.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0.8 ± 12.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7.7 ± 12.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R (times/min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312 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2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94 ± 1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9 ± 25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7 ± 5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21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recovery period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a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00 ± 3.6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40 ± 1.6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60 ± 0.8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40 ± 1.82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000 ± 0.00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6 ± 19.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6.8 ± 10.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6.8 ± 12.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8.0 ± 14.8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5.200 ± 19.05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.200 ± 17.79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7.800 ± 13.31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800 ± 20.657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S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800 ± 15.32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00 ± 10.61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200 ± 15.57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−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800 ± 19.318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v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600 ± 3.28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000 ± 10.95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.200 ± 8.87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.200 ± 3.899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d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5.4 ± 3.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.6 ± 1.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2 ± 1.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5.0 ± 2.4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RS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2.4 ± 4.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6.6 ± 2.1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.0 ± 3.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.2 ± 2.0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R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76 ± 1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85 ± 2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4 ± 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15 ± 33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PR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0.6 ± 3.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0 ± 1.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4 ± 2.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8 ± 4.7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QT </w:t>
            </w:r>
            <w:r>
              <w:rPr>
                <w:rFonts w:eastAsia="TimesNewRomanPSMT;Times New Roman" w:cs="Times New Roman"/>
                <w:color w:val="000000"/>
                <w:sz w:val="16"/>
                <w:szCs w:val="16"/>
                <w:lang w:eastAsia="zh-CN"/>
              </w:rPr>
              <w:t>(ms)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00 ± 3.6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.40 ± 1.6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60 ± 0.8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40 ± 1.82</w:t>
            </w:r>
          </w:p>
        </w:tc>
      </w:tr>
      <w:tr>
        <w:trPr>
          <w:trHeight w:val="420" w:hRule="exact"/>
          <w:cantSplit w:val="true"/>
        </w:trPr>
        <w:tc>
          <w:tcPr>
            <w:tcW w:w="7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8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HR (times/min)</w:t>
            </w:r>
          </w:p>
        </w:tc>
        <w:tc>
          <w:tcPr>
            <w:tcW w:w="16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3 ± 24</w:t>
            </w:r>
          </w:p>
        </w:tc>
        <w:tc>
          <w:tcPr>
            <w:tcW w:w="15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9 ± 40</w:t>
            </w:r>
          </w:p>
        </w:tc>
        <w:tc>
          <w:tcPr>
            <w:tcW w:w="15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94 ± 15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5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85 ± 45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>
          <w:rFonts w:eastAsia="Times-Roman;Times New Roman" w:cs="Times New Roman"/>
          <w:color w:val="000000"/>
          <w:kern w:val="2"/>
          <w:sz w:val="18"/>
          <w:szCs w:val="18"/>
          <w:lang w:val="en-US" w:eastAsia="zh-CN"/>
        </w:rPr>
      </w:pP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Data are expressed as mean</w:t>
      </w: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 ± </w:t>
      </w: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SD with one-way ANOVA followed by the LSD multiple comparisons test, statistically significant compared to control (</w:t>
      </w:r>
      <w:r>
        <w:rPr>
          <w:rFonts w:eastAsia="宋体" w:cs="Times New Roman"/>
          <w:color w:val="000000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宋体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 xml:space="preserve"> &lt; </w:t>
      </w: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0.0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5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0.01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0.001; D91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5, D182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>10, D2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>10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>5</w:t>
      </w:r>
    </w:p>
    <w:p>
      <w:pPr>
        <w:pStyle w:val="Normal"/>
        <w:spacing w:before="120" w:after="240"/>
        <w:rPr>
          <w:rFonts w:eastAsia="Times-Roman;Times New Roman" w:cs="Times New Roman"/>
          <w:color w:val="000000"/>
          <w:kern w:val="2"/>
          <w:sz w:val="18"/>
          <w:szCs w:val="18"/>
          <w:lang w:val="en-US" w:eastAsia="zh-CN"/>
        </w:rPr>
      </w:pPr>
      <w:r>
        <w:rPr>
          <w:rFonts w:eastAsia="Times-Roman;Times New Roman" w:cs="Times New Roman"/>
          <w:color w:val="000000"/>
          <w:kern w:val="2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8:47:40Z</dcterms:created>
  <dc:creator>zhangqian</dc:creator>
  <dc:description/>
  <dc:language>en-US</dc:language>
  <cp:lastModifiedBy>Z谦</cp:lastModifiedBy>
  <dcterms:modified xsi:type="dcterms:W3CDTF">2024-01-30T08:5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5F66EBD9624C118E2EF76A21639617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